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86130</wp:posOffset>
            </wp:positionH>
            <wp:positionV relativeFrom="paragraph">
              <wp:posOffset>22860</wp:posOffset>
            </wp:positionV>
            <wp:extent cx="3570605" cy="2964815"/>
            <wp:effectExtent l="0" t="0" r="10795" b="6985"/>
            <wp:wrapSquare wrapText="bothSides"/>
            <wp:docPr id="1" name="图片 1" descr="Additional file 12 Figure S8  The centre of the hydatid cyst shows caseous necro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ditional file 12 Figure S8  The centre of the hydatid cyst shows caseous necrosi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70605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/>
    <w:p/>
    <w:p/>
    <w:p/>
    <w:p>
      <w:bookmarkStart w:id="0" w:name="_GoBack"/>
    </w:p>
    <w:p/>
    <w:p/>
    <w:p/>
    <w:p/>
    <w:p/>
    <w:p/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dditional file 10: Figure S7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The centre of th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metacestodes </w:t>
      </w:r>
      <w:r>
        <w:rPr>
          <w:rFonts w:hint="default" w:ascii="Times New Roman" w:hAnsi="Times New Roman" w:cs="Times New Roman"/>
          <w:b/>
          <w:sz w:val="24"/>
          <w:szCs w:val="24"/>
        </w:rPr>
        <w:t>show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ed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caseous necrosis. </w:t>
      </w:r>
      <w:r>
        <w:rPr>
          <w:rFonts w:hint="default" w:ascii="Times New Roman" w:hAnsi="Times New Roman" w:cs="Times New Roman"/>
          <w:sz w:val="24"/>
          <w:szCs w:val="24"/>
        </w:rPr>
        <w:t xml:space="preserve">HE staining showed caseous necrosis in the centre of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etacestode</w:t>
      </w:r>
      <w:r>
        <w:rPr>
          <w:rFonts w:hint="default" w:ascii="Times New Roman" w:hAnsi="Times New Roman" w:cs="Times New Roman"/>
          <w:sz w:val="24"/>
          <w:szCs w:val="24"/>
        </w:rPr>
        <w:t xml:space="preserve"> (scale bar=400 μm). There is no structural granular and no residual shadow of the original tissue structure.</w:t>
      </w:r>
    </w:p>
    <w:bookmarkEnd w:id="0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83383EB-BECC-4664-82A5-CE17B2AD7459}"/>
    <w:docVar w:name="KY_MEDREF_VERSION" w:val="3"/>
  </w:docVars>
  <w:rsids>
    <w:rsidRoot w:val="4EDE0768"/>
    <w:rsid w:val="06492779"/>
    <w:rsid w:val="20B935F5"/>
    <w:rsid w:val="3C2C0A8E"/>
    <w:rsid w:val="4BBF26C8"/>
    <w:rsid w:val="4EDE0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3:37:00Z</dcterms:created>
  <dc:creator>Ma Lan</dc:creator>
  <cp:lastModifiedBy>Rili Ge</cp:lastModifiedBy>
  <dcterms:modified xsi:type="dcterms:W3CDTF">2021-08-09T03:0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0F4DBECD3509418FA7C140E640CB5539</vt:lpwstr>
  </property>
</Properties>
</file>